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17D6" w:rsidRDefault="002A1EB6">
      <w:r>
        <w:t>LHD Equity paper PLOS One recodes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code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HD equity climate PLOS One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4_3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4_3_recode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4_3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4_3_recode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4_3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4_3_recode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4_3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4_3_recode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4_3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4_3_recode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elativePriorit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 (Q14_1+ Q14_2+ Q14_3_recode)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Motivation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m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f Q15_1 Q15_2 Q15_3 Q15_4 Q15_5)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gramFi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m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f Q16_1 Q16_2 Q16_3 Q16_4)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rgSuppo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m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f Q17_1 Q17_2 Q17_4 Q17_5)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mpCli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m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of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elativePriorit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tivation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gramFi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rgSuppo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mpcli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lt;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mpclim_c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mpcli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l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mpcli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mpclim_c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mpcli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l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mpcli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mpclim_c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mpcli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gt;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mpclim_c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mpcli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issing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mpclim_c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Recode Assessment/Planning Variables*/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1 &l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1_Cat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1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1_Cat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1 &g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1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1 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.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1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2 &l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2_Cat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2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2_Cat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2 &g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2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2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.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2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3 &l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3_Cat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3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3_Cat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3 &g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3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3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.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3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4 &l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4_Cat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4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4_Cat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4 &g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4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4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.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4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5 &l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5_Cat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5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5_Cat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5 &g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5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5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.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5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6 &l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1_Cat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6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6_Cat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6 &g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6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6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.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6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7 &l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7_Cat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7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7_Cat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7 &g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7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7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.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7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8 &l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8_Cat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8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8_Cat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8 &g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8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8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.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8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9 &l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9_Cat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9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9_Cat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9 &g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9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9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.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9_Ca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/ Composite Assessment variable*/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Assessment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m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of Q6_1_1 Q6_1_2 Q6_1_3 Q6_1_4 Q6_1_5 Q6_1_6 Q6_1_7 Q6_1_8 Q6_1_9);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Recode Monitor/Analyze Variables*/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1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1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1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Q10_1_1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1_Ca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1 &g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1_Cat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1 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.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1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2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2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2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Q10_1_2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2_Ca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2 &g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2_Cat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2 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.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2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3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3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3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Q10_1_3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3_Ca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3 &g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3_Cat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3 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.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3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4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4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4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Q10_1_4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4_Ca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4 &g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4_Cat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4 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.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4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5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5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5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Q10_1_5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5_Ca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5 &g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5_Cat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5 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.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5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6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6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6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Q10_1_6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6_Ca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6 &g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6_Cat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6 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.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6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7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7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7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Q10_1_7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7_Ca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7 &g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7_Cat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7 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.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7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8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8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8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Q10_1_8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8_Ca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8 &g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8_Cat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8 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.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8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9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9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9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Q10_1_9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9_Ca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9 &g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9_Cat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9 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.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9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*/Create Composite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Montitor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Score*/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Monitor= Sum (of Q10_1_1 Q10_1_2 Q10_1_3 Q10_1_4 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Q10_1_5 Q10_1_6 Q10_1_7 Q10_1_8 Q10_1_9)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Recode Variables in Leadership*/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Q11_1_1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_Ca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 &g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_Cat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 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.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2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2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2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Q11_1_2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2_Ca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2 &g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2_Cat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2 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.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2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3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3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3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Q11_1_3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3_Ca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3 &g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3_Cat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3 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.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3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4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4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4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Q11_1_4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4_Ca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4 &g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4_Cat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4 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.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4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5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5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5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Q11_1_5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5_Ca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5 &g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5_Cat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5 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.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5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6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6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6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Q11_1_6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6_Ca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6 &g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6_Cat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6 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.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6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7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7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7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Q11_1_7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7_Ca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7 &g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7_Cat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7 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.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7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8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8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8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Q11_1_8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8_Ca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8 &g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8_Cat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8 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.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8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9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9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9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Q11_1_9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9_Ca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9 &g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9_Cat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9 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.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9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0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0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0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Q11_1_10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0_Ca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0 &g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0_Cat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0 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.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0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1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1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1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Q11_1_11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1_Ca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1 &g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1_Cat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1 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.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1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/ Recode Q20_1 - Q20_7 as any role and no role*/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20_1_1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or (Q20_1_2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1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1_4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1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1_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1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20_2_1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or (Q20_2_2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2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2_4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2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2_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2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20_3_1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or (Q20_3_2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3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3_4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3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3_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3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20_4_1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or (Q20_4_2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4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4_4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4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4_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4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20_5_1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or (Q20_5_2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5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5_4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5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5_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5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20_6_1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or (Q20_6_2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6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6_4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6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6_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6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20_7_1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or (Q20_7_2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7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7_4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7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7_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7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/ Q20 variables Recode with Don't Know as no role*/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20_1_1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or (Q20_1_2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1_cat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1_4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1_cat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1_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1_cat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20_2_1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or (Q20_2_2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2_cat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2_4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2_cat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2_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2_cat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20_3_1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or (Q20_3_2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3_cat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3_4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3_cat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3_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3_cat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20_4_1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or (Q20_4_2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4_cat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4_4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4_cat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4_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4_cat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20_5_1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or (Q20_5_2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5_cat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5_4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5_cat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5_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5_cat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20_6_1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or (Q20_6_2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6_cat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6_4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6_cat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6_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6_cat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20_7_1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or (Q20_7_2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7_cat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7_4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7_cat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7_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20_7_cat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/Create a summary variable of obesity prevention leadership*/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Q20_Summary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m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f Q20_1_cat2 Q20_2_cat2 Q20_3_cat2 Q20_4_cat2 Q20_5_cat2 Q20_6_cat2 Q20_7_cat2)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bookmarkStart w:id="0" w:name="_GoBack"/>
      <w:bookmarkEnd w:id="0"/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*/Reverse coded Q6 Variables and combined Don't Know and Never, and within the past 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year and 1-3 years, lead in question Q5 was accounted for*/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6_1_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Q6_1_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1Ca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1Ca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6_1_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Q6_1_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1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5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1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6_1_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Q6_1_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2Ca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2Ca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6_1_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Q6_1_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2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5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2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6_1_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Q6_1_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3Ca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3Ca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6_1_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Q6_1_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3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5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3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6_1_4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Q6_1_4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4Ca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4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4Ca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6_1_4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Q6_1_4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4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5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4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6_1_5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Q6_1_5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5Ca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5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5Ca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6_1_5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Q6_1_5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5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5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5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6_1_6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Q6_1_6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6Ca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6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6Ca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6_1_6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Q6_1_6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6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5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6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6_1_7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Q6_1_7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7Ca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7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7Ca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6_1_7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Q6_1_7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7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5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7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6_1_8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Q6_1_8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8Ca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8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8Ca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6_1_8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Q6_1_8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8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5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8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6_1_9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Q6_1_9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9Ca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9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9Ca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6_1_9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Q6_1_9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9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5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6_1_9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/ Q10 variables were recoded with Don't know and never combined and the coding was reversed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The lead in question Q9 was accounted for*/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10_1_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Q10_1_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1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1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1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1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1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9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1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10_1_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Q10_1_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2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2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2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2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2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9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2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10_1_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Q10_1_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3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3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3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3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3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9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3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10_1_4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Q10_1_4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4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4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4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4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4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4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4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9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4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10_1_5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Q10_1_5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5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5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5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5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5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5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5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9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5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10_1_6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Q10_1_6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6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6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6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6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6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6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6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9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6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10_1_7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Q10_1_7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7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7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7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7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7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7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7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9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7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10_1_8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Q10_1_8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8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8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8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8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8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8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8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9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0_1_8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/Reverse coded Q11 and combined Don't Know and Never*/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11_1_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Q11_1_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11_1_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Q11_1_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2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2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2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2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2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11_1_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Q11_1_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3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3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3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3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3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11_1_4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Q11_1_4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4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4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4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4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4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4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4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11_1_5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Q11_1_5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5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5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5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5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5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5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5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11_1_6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Q11_1_6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6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6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6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6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6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6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6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11_1_7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Q11_1_7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7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7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7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7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7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7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7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11_1_8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Q11_1_8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8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8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8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8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8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8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8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11_1_9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Q11_1_9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9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9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9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9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9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9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9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11_1_10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Q11_1_10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0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0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0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0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0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0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0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Q11_1_1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Q11_1_1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1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1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1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1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11_1_11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/Create a summary variable for the Q6 Variables Using the recoded Q6Cat*/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Q6_Summary= Sum (of Q6_1_1Cat Q6_1_2Cat Q6_1_3Cat Q6_1_4Cat Q6_1_5Cat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Q6_1_6Cat Q6_1_7Cat Q6_1_8cat)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/Create a summary variable for the Q10 Variables Using the Recoded Q10Cat variables*/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Q10_Summary= Sum (of Q10_1_1Cat Q10_1_2Cat Q10_1_3Cat Q10_1_4Cat Q10_1_5Cat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Q10_1_6Cat Q10_1_7Cat Q10_1_8Cat)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/Create a summary variable for the Q11 Variables Using Recoded Q11Cat Variables*/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Q11_Summary= Sum (of Q11_1_1Cat Q11_1_2Cat Q11_1_3Cat Q11_1_4Cat Q11_1_5Cat Q11_1_6Cat 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Q11_1_7Cat Q11_1_8Cat Q11_1_9Cat Q11_1_10Cat Q11_1_11Cat);</w:t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2A1EB6" w:rsidRDefault="002A1EB6" w:rsidP="002A1E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2A1EB6" w:rsidRPr="00D24EA0" w:rsidRDefault="002A1EB6" w:rsidP="00D24EA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sectPr w:rsidR="002A1EB6" w:rsidRPr="00D24E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EB6"/>
    <w:rsid w:val="002A1EB6"/>
    <w:rsid w:val="00634546"/>
    <w:rsid w:val="00D24EA0"/>
    <w:rsid w:val="00E70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AC636"/>
  <w15:chartTrackingRefBased/>
  <w15:docId w15:val="{ABF5CF51-E951-4CE0-B97F-05F2A42F6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2110</Words>
  <Characters>12032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Stamatakis</dc:creator>
  <cp:keywords/>
  <dc:description/>
  <cp:lastModifiedBy>Katie Stamatakis</cp:lastModifiedBy>
  <cp:revision>2</cp:revision>
  <dcterms:created xsi:type="dcterms:W3CDTF">2020-09-11T17:25:00Z</dcterms:created>
  <dcterms:modified xsi:type="dcterms:W3CDTF">2020-09-11T17:29:00Z</dcterms:modified>
</cp:coreProperties>
</file>